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bookmarkStart w:id="0" w:name="_GoBack"/>
    </w:p>
    <w:tbl>
      <w:tblPr>
        <w:tblStyle w:val="5"/>
        <w:tblpPr w:leftFromText="180" w:rightFromText="180" w:vertAnchor="text" w:horzAnchor="margin" w:tblpXSpec="center" w:tblpY="138"/>
        <w:tblW w:w="695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08"/>
        <w:gridCol w:w="1716"/>
        <w:gridCol w:w="1109"/>
        <w:gridCol w:w="12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2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e ID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Clean Base(bp)</w:t>
            </w:r>
          </w:p>
        </w:tc>
        <w:tc>
          <w:tcPr>
            <w:tcW w:w="117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GC(%)</w:t>
            </w:r>
          </w:p>
        </w:tc>
        <w:tc>
          <w:tcPr>
            <w:tcW w:w="135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NP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28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T</w:t>
            </w:r>
          </w:p>
        </w:tc>
        <w:tc>
          <w:tcPr>
            <w:tcW w:w="153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,441,406</w:t>
            </w:r>
          </w:p>
        </w:tc>
        <w:tc>
          <w:tcPr>
            <w:tcW w:w="160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,432,421,800</w:t>
            </w:r>
          </w:p>
        </w:tc>
        <w:tc>
          <w:tcPr>
            <w:tcW w:w="117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135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41,0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24-Poo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,448,32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,034,498,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7,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24-Poo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,045,187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,213,556,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1,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56-Pool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,373,02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,711,906,9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6,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284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T56-Pool</w:t>
            </w:r>
          </w:p>
        </w:tc>
        <w:tc>
          <w:tcPr>
            <w:tcW w:w="1537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,512,782</w:t>
            </w:r>
          </w:p>
        </w:tc>
        <w:tc>
          <w:tcPr>
            <w:tcW w:w="1608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bottom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,053,834,600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353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36,158</w:t>
            </w:r>
          </w:p>
        </w:tc>
      </w:tr>
    </w:tbl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A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0637D"/>
    <w:rsid w:val="0005439C"/>
    <w:rsid w:val="00101EE7"/>
    <w:rsid w:val="00144D1A"/>
    <w:rsid w:val="003400A6"/>
    <w:rsid w:val="00351DC7"/>
    <w:rsid w:val="0040637D"/>
    <w:rsid w:val="004338C2"/>
    <w:rsid w:val="00655302"/>
    <w:rsid w:val="0066771A"/>
    <w:rsid w:val="006930BF"/>
    <w:rsid w:val="00860CDD"/>
    <w:rsid w:val="00873820"/>
    <w:rsid w:val="00893C0B"/>
    <w:rsid w:val="008D3730"/>
    <w:rsid w:val="00A837E8"/>
    <w:rsid w:val="00BA421F"/>
    <w:rsid w:val="00BA7737"/>
    <w:rsid w:val="00C15F85"/>
    <w:rsid w:val="00C42B88"/>
    <w:rsid w:val="00C647A0"/>
    <w:rsid w:val="00CA6B8C"/>
    <w:rsid w:val="00CD79FB"/>
    <w:rsid w:val="00D06DB9"/>
    <w:rsid w:val="00D32791"/>
    <w:rsid w:val="00F1196E"/>
    <w:rsid w:val="00FC7E45"/>
    <w:rsid w:val="00FF54DC"/>
    <w:rsid w:val="5998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3D173A7-2E9A-4A8E-9138-1E349D130B3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china</Company>
  <Pages>1</Pages>
  <Words>42</Words>
  <Characters>246</Characters>
  <Lines>2</Lines>
  <Paragraphs>1</Paragraphs>
  <TotalTime>2</TotalTime>
  <ScaleCrop>false</ScaleCrop>
  <LinksUpToDate>false</LinksUpToDate>
  <CharactersWithSpaces>287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01:34:00Z</dcterms:created>
  <dc:creator>Administrator</dc:creator>
  <cp:lastModifiedBy>于欣孜</cp:lastModifiedBy>
  <dcterms:modified xsi:type="dcterms:W3CDTF">2020-01-20T13:22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